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499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2"/>
        <w:gridCol w:w="1663"/>
        <w:gridCol w:w="1662"/>
        <w:gridCol w:w="1662"/>
        <w:gridCol w:w="1655"/>
      </w:tblGrid>
      <w:tr w:rsidR="00A96EB7" w:rsidRPr="002E60E4" w14:paraId="6D3AF4E5" w14:textId="77777777" w:rsidTr="00015E39">
        <w:tc>
          <w:tcPr>
            <w:tcW w:w="1319" w:type="pct"/>
            <w:tcBorders>
              <w:top w:val="single" w:sz="4" w:space="0" w:color="auto"/>
              <w:bottom w:val="single" w:sz="4" w:space="0" w:color="auto"/>
            </w:tcBorders>
          </w:tcPr>
          <w:p w14:paraId="367F9B85" w14:textId="77777777" w:rsidR="00A96EB7" w:rsidRPr="002E60E4" w:rsidRDefault="00A96EB7" w:rsidP="00015E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</w:tcPr>
          <w:p w14:paraId="587E0EC3" w14:textId="77777777" w:rsidR="00A96EB7" w:rsidRPr="002E60E4" w:rsidRDefault="00A96EB7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0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IC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</w:tcPr>
          <w:p w14:paraId="770939AF" w14:textId="77777777" w:rsidR="00A96EB7" w:rsidRPr="002E60E4" w:rsidRDefault="00A96EB7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0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C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</w:tcPr>
          <w:p w14:paraId="37F6EF87" w14:textId="77777777" w:rsidR="00A96EB7" w:rsidRPr="002E60E4" w:rsidRDefault="00A96EB7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0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SABIC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</w:tcPr>
          <w:p w14:paraId="174FD8C0" w14:textId="77777777" w:rsidR="00A96EB7" w:rsidRPr="002E60E4" w:rsidRDefault="00A96EB7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60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tropy</w:t>
            </w:r>
          </w:p>
        </w:tc>
      </w:tr>
      <w:tr w:rsidR="00A96EB7" w:rsidRPr="002E60E4" w14:paraId="5B4F55D8" w14:textId="77777777" w:rsidTr="00015E39">
        <w:tc>
          <w:tcPr>
            <w:tcW w:w="1319" w:type="pct"/>
          </w:tcPr>
          <w:p w14:paraId="09D1E969" w14:textId="77777777" w:rsidR="00A96EB7" w:rsidRPr="002E60E4" w:rsidRDefault="00A96EB7" w:rsidP="00015E39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E60E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le participants</w:t>
            </w:r>
          </w:p>
        </w:tc>
        <w:tc>
          <w:tcPr>
            <w:tcW w:w="921" w:type="pct"/>
          </w:tcPr>
          <w:p w14:paraId="54F40A21" w14:textId="77777777" w:rsidR="00A96EB7" w:rsidRPr="002E60E4" w:rsidRDefault="00A96EB7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1" w:type="pct"/>
          </w:tcPr>
          <w:p w14:paraId="31357B8A" w14:textId="77777777" w:rsidR="00A96EB7" w:rsidRPr="002E60E4" w:rsidRDefault="00A96EB7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1" w:type="pct"/>
          </w:tcPr>
          <w:p w14:paraId="6BD13805" w14:textId="77777777" w:rsidR="00A96EB7" w:rsidRPr="002E60E4" w:rsidRDefault="00A96EB7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pct"/>
          </w:tcPr>
          <w:p w14:paraId="545EFE51" w14:textId="77777777" w:rsidR="00A96EB7" w:rsidRPr="002E60E4" w:rsidRDefault="00A96EB7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6EB7" w:rsidRPr="002E60E4" w14:paraId="5BA60031" w14:textId="77777777" w:rsidTr="00015E39">
        <w:tc>
          <w:tcPr>
            <w:tcW w:w="1319" w:type="pct"/>
          </w:tcPr>
          <w:p w14:paraId="0D9D394E" w14:textId="77777777" w:rsidR="00A96EB7" w:rsidRPr="002E60E4" w:rsidRDefault="00A96EB7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E60E4">
              <w:rPr>
                <w:rFonts w:ascii="Times New Roman" w:hAnsi="Times New Roman" w:cs="Times New Roman"/>
                <w:sz w:val="16"/>
                <w:szCs w:val="16"/>
              </w:rPr>
              <w:t>Unconditio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3622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2,063)</w:t>
            </w:r>
          </w:p>
        </w:tc>
        <w:tc>
          <w:tcPr>
            <w:tcW w:w="921" w:type="pct"/>
          </w:tcPr>
          <w:p w14:paraId="63AC2626" w14:textId="77777777" w:rsidR="00A96EB7" w:rsidRPr="002E60E4" w:rsidRDefault="00A96EB7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0E4">
              <w:rPr>
                <w:rFonts w:ascii="Times New Roman" w:hAnsi="Times New Roman" w:cs="Times New Roman"/>
                <w:sz w:val="16"/>
                <w:szCs w:val="16"/>
              </w:rPr>
              <w:t>30644.386</w:t>
            </w:r>
          </w:p>
        </w:tc>
        <w:tc>
          <w:tcPr>
            <w:tcW w:w="921" w:type="pct"/>
          </w:tcPr>
          <w:p w14:paraId="5E405E36" w14:textId="77777777" w:rsidR="00A96EB7" w:rsidRPr="002E60E4" w:rsidRDefault="00A96EB7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0E4">
              <w:rPr>
                <w:rFonts w:ascii="Times New Roman" w:hAnsi="Times New Roman" w:cs="Times New Roman"/>
                <w:sz w:val="16"/>
                <w:szCs w:val="16"/>
              </w:rPr>
              <w:t>30959.773</w:t>
            </w:r>
          </w:p>
        </w:tc>
        <w:tc>
          <w:tcPr>
            <w:tcW w:w="921" w:type="pct"/>
          </w:tcPr>
          <w:p w14:paraId="666B38B9" w14:textId="77777777" w:rsidR="00A96EB7" w:rsidRPr="002E60E4" w:rsidRDefault="00A96EB7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0E4">
              <w:rPr>
                <w:rFonts w:ascii="Times New Roman" w:hAnsi="Times New Roman" w:cs="Times New Roman"/>
                <w:sz w:val="16"/>
                <w:szCs w:val="16"/>
              </w:rPr>
              <w:t>30781.856</w:t>
            </w:r>
          </w:p>
        </w:tc>
        <w:tc>
          <w:tcPr>
            <w:tcW w:w="917" w:type="pct"/>
          </w:tcPr>
          <w:p w14:paraId="3A6BFBC1" w14:textId="77777777" w:rsidR="00A96EB7" w:rsidRPr="002E60E4" w:rsidRDefault="00A96EB7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0E4">
              <w:rPr>
                <w:rFonts w:ascii="Times New Roman" w:hAnsi="Times New Roman" w:cs="Times New Roman"/>
                <w:sz w:val="16"/>
                <w:szCs w:val="16"/>
              </w:rPr>
              <w:t>0.850</w:t>
            </w:r>
          </w:p>
        </w:tc>
      </w:tr>
      <w:tr w:rsidR="00A96EB7" w:rsidRPr="002E60E4" w14:paraId="23879F07" w14:textId="77777777" w:rsidTr="00015E39">
        <w:tc>
          <w:tcPr>
            <w:tcW w:w="1319" w:type="pct"/>
          </w:tcPr>
          <w:p w14:paraId="0A6232EB" w14:textId="77777777" w:rsidR="00A96EB7" w:rsidRPr="002E60E4" w:rsidRDefault="00A96EB7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E60E4">
              <w:rPr>
                <w:rFonts w:ascii="Times New Roman" w:hAnsi="Times New Roman" w:cs="Times New Roman"/>
                <w:sz w:val="16"/>
                <w:szCs w:val="16"/>
              </w:rPr>
              <w:t>Conditio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3622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,733)</w:t>
            </w:r>
          </w:p>
        </w:tc>
        <w:tc>
          <w:tcPr>
            <w:tcW w:w="921" w:type="pct"/>
          </w:tcPr>
          <w:p w14:paraId="7448100C" w14:textId="77777777" w:rsidR="00A96EB7" w:rsidRPr="002E60E4" w:rsidRDefault="00A96EB7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0E4">
              <w:rPr>
                <w:rFonts w:ascii="Times New Roman" w:hAnsi="Times New Roman" w:cs="Times New Roman"/>
                <w:sz w:val="16"/>
                <w:szCs w:val="16"/>
              </w:rPr>
              <w:t>2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E60E4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9</w:t>
            </w:r>
          </w:p>
        </w:tc>
        <w:tc>
          <w:tcPr>
            <w:tcW w:w="921" w:type="pct"/>
          </w:tcPr>
          <w:p w14:paraId="0B9CA2C9" w14:textId="77777777" w:rsidR="00A96EB7" w:rsidRPr="002E60E4" w:rsidRDefault="00A96EB7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0E4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17</w:t>
            </w:r>
            <w:r w:rsidRPr="002E60E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52</w:t>
            </w:r>
          </w:p>
        </w:tc>
        <w:tc>
          <w:tcPr>
            <w:tcW w:w="921" w:type="pct"/>
          </w:tcPr>
          <w:p w14:paraId="131DA767" w14:textId="77777777" w:rsidR="00A96EB7" w:rsidRPr="002E60E4" w:rsidRDefault="00A96EB7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0E4">
              <w:rPr>
                <w:rFonts w:ascii="Times New Roman" w:hAnsi="Times New Roman" w:cs="Times New Roman"/>
                <w:sz w:val="16"/>
                <w:szCs w:val="16"/>
              </w:rPr>
              <w:t>26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361</w:t>
            </w:r>
          </w:p>
        </w:tc>
        <w:tc>
          <w:tcPr>
            <w:tcW w:w="917" w:type="pct"/>
          </w:tcPr>
          <w:p w14:paraId="73ABDE9A" w14:textId="77777777" w:rsidR="00A96EB7" w:rsidRPr="002E60E4" w:rsidRDefault="00A96EB7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0E4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</w:tr>
      <w:tr w:rsidR="00A96EB7" w:rsidRPr="002E60E4" w14:paraId="261FA0F4" w14:textId="77777777" w:rsidTr="00015E39">
        <w:tc>
          <w:tcPr>
            <w:tcW w:w="1319" w:type="pct"/>
          </w:tcPr>
          <w:p w14:paraId="24EC845F" w14:textId="77777777" w:rsidR="00A96EB7" w:rsidRPr="002E60E4" w:rsidRDefault="00A96EB7" w:rsidP="00015E39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E60E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emale participants</w:t>
            </w:r>
          </w:p>
        </w:tc>
        <w:tc>
          <w:tcPr>
            <w:tcW w:w="921" w:type="pct"/>
          </w:tcPr>
          <w:p w14:paraId="209EE62A" w14:textId="77777777" w:rsidR="00A96EB7" w:rsidRPr="002E60E4" w:rsidRDefault="00A96EB7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1" w:type="pct"/>
          </w:tcPr>
          <w:p w14:paraId="0AF08ED6" w14:textId="77777777" w:rsidR="00A96EB7" w:rsidRPr="002E60E4" w:rsidRDefault="00A96EB7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1" w:type="pct"/>
          </w:tcPr>
          <w:p w14:paraId="49A45659" w14:textId="77777777" w:rsidR="00A96EB7" w:rsidRPr="002E60E4" w:rsidRDefault="00A96EB7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pct"/>
          </w:tcPr>
          <w:p w14:paraId="40916D6C" w14:textId="77777777" w:rsidR="00A96EB7" w:rsidRPr="002E60E4" w:rsidRDefault="00A96EB7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6EB7" w:rsidRPr="002E60E4" w14:paraId="288773AD" w14:textId="77777777" w:rsidTr="00015E39">
        <w:tc>
          <w:tcPr>
            <w:tcW w:w="1319" w:type="pct"/>
          </w:tcPr>
          <w:p w14:paraId="266E6684" w14:textId="77777777" w:rsidR="00A96EB7" w:rsidRPr="002E60E4" w:rsidRDefault="00A96EB7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E60E4">
              <w:rPr>
                <w:rFonts w:ascii="Times New Roman" w:hAnsi="Times New Roman" w:cs="Times New Roman"/>
                <w:sz w:val="16"/>
                <w:szCs w:val="16"/>
              </w:rPr>
              <w:t>Unconditio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3622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2,538)</w:t>
            </w:r>
          </w:p>
        </w:tc>
        <w:tc>
          <w:tcPr>
            <w:tcW w:w="921" w:type="pct"/>
          </w:tcPr>
          <w:p w14:paraId="745FA06E" w14:textId="77777777" w:rsidR="00A96EB7" w:rsidRPr="002E60E4" w:rsidRDefault="00A96EB7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0E4">
              <w:rPr>
                <w:rFonts w:ascii="Times New Roman" w:hAnsi="Times New Roman" w:cs="Times New Roman"/>
                <w:sz w:val="16"/>
                <w:szCs w:val="16"/>
              </w:rPr>
              <w:t>40340.496</w:t>
            </w:r>
          </w:p>
        </w:tc>
        <w:tc>
          <w:tcPr>
            <w:tcW w:w="921" w:type="pct"/>
          </w:tcPr>
          <w:p w14:paraId="139A8AEF" w14:textId="77777777" w:rsidR="00A96EB7" w:rsidRPr="002E60E4" w:rsidRDefault="00A96EB7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0E4">
              <w:rPr>
                <w:rFonts w:ascii="Times New Roman" w:hAnsi="Times New Roman" w:cs="Times New Roman"/>
                <w:sz w:val="16"/>
                <w:szCs w:val="16"/>
              </w:rPr>
              <w:t>40603.257</w:t>
            </w:r>
          </w:p>
        </w:tc>
        <w:tc>
          <w:tcPr>
            <w:tcW w:w="921" w:type="pct"/>
          </w:tcPr>
          <w:p w14:paraId="2AD0A6C0" w14:textId="77777777" w:rsidR="00A96EB7" w:rsidRPr="002E60E4" w:rsidRDefault="00A96EB7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0E4">
              <w:rPr>
                <w:rFonts w:ascii="Times New Roman" w:hAnsi="Times New Roman" w:cs="Times New Roman"/>
                <w:sz w:val="16"/>
                <w:szCs w:val="16"/>
              </w:rPr>
              <w:t>40460.280</w:t>
            </w:r>
          </w:p>
        </w:tc>
        <w:tc>
          <w:tcPr>
            <w:tcW w:w="917" w:type="pct"/>
          </w:tcPr>
          <w:p w14:paraId="2199E8DF" w14:textId="77777777" w:rsidR="00A96EB7" w:rsidRPr="002E60E4" w:rsidRDefault="00A96EB7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0E4">
              <w:rPr>
                <w:rFonts w:ascii="Times New Roman" w:hAnsi="Times New Roman" w:cs="Times New Roman"/>
                <w:sz w:val="16"/>
                <w:szCs w:val="16"/>
              </w:rPr>
              <w:t>0.756</w:t>
            </w:r>
          </w:p>
        </w:tc>
      </w:tr>
      <w:tr w:rsidR="00A96EB7" w:rsidRPr="002E60E4" w14:paraId="20D31CD6" w14:textId="77777777" w:rsidTr="00015E39">
        <w:tc>
          <w:tcPr>
            <w:tcW w:w="1319" w:type="pct"/>
          </w:tcPr>
          <w:p w14:paraId="6F6D8451" w14:textId="77777777" w:rsidR="00A96EB7" w:rsidRPr="002E60E4" w:rsidRDefault="00A96EB7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E60E4">
              <w:rPr>
                <w:rFonts w:ascii="Times New Roman" w:hAnsi="Times New Roman" w:cs="Times New Roman"/>
                <w:sz w:val="16"/>
                <w:szCs w:val="16"/>
              </w:rPr>
              <w:t>Conditio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3622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2,008)</w:t>
            </w:r>
          </w:p>
        </w:tc>
        <w:tc>
          <w:tcPr>
            <w:tcW w:w="921" w:type="pct"/>
          </w:tcPr>
          <w:p w14:paraId="577A1AC6" w14:textId="77777777" w:rsidR="00A96EB7" w:rsidRPr="002E60E4" w:rsidRDefault="00A96EB7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0E4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2E60E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65</w:t>
            </w:r>
          </w:p>
        </w:tc>
        <w:tc>
          <w:tcPr>
            <w:tcW w:w="921" w:type="pct"/>
          </w:tcPr>
          <w:p w14:paraId="026207CF" w14:textId="77777777" w:rsidR="00A96EB7" w:rsidRPr="002E60E4" w:rsidRDefault="00A96EB7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0E4">
              <w:rPr>
                <w:rFonts w:ascii="Times New Roman" w:hAnsi="Times New Roman" w:cs="Times New Roman"/>
                <w:sz w:val="16"/>
                <w:szCs w:val="16"/>
              </w:rPr>
              <w:t>3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 w:rsidRPr="002E60E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74</w:t>
            </w:r>
          </w:p>
        </w:tc>
        <w:tc>
          <w:tcPr>
            <w:tcW w:w="921" w:type="pct"/>
          </w:tcPr>
          <w:p w14:paraId="05D23691" w14:textId="77777777" w:rsidR="00A96EB7" w:rsidRPr="002E60E4" w:rsidRDefault="00A96EB7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0E4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Pr="002E60E4">
              <w:rPr>
                <w:rFonts w:ascii="Times New Roman" w:hAnsi="Times New Roman" w:cs="Times New Roman"/>
                <w:sz w:val="16"/>
                <w:szCs w:val="16"/>
              </w:rPr>
              <w:t>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19</w:t>
            </w:r>
          </w:p>
        </w:tc>
        <w:tc>
          <w:tcPr>
            <w:tcW w:w="917" w:type="pct"/>
          </w:tcPr>
          <w:p w14:paraId="6C840C27" w14:textId="77777777" w:rsidR="00A96EB7" w:rsidRPr="002E60E4" w:rsidRDefault="00A96EB7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0E4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</w:tr>
    </w:tbl>
    <w:p w14:paraId="3CE56B1C" w14:textId="77777777" w:rsidR="00601B37" w:rsidRDefault="00601B37"/>
    <w:sectPr w:rsidR="00601B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EB7"/>
    <w:rsid w:val="000170F2"/>
    <w:rsid w:val="00036B26"/>
    <w:rsid w:val="00043979"/>
    <w:rsid w:val="00075B03"/>
    <w:rsid w:val="000F28B6"/>
    <w:rsid w:val="00100FCC"/>
    <w:rsid w:val="001B1449"/>
    <w:rsid w:val="002259E1"/>
    <w:rsid w:val="00276000"/>
    <w:rsid w:val="003634C4"/>
    <w:rsid w:val="004642DF"/>
    <w:rsid w:val="005479EA"/>
    <w:rsid w:val="00601B37"/>
    <w:rsid w:val="00650083"/>
    <w:rsid w:val="006A40AF"/>
    <w:rsid w:val="008A37FE"/>
    <w:rsid w:val="008B2E00"/>
    <w:rsid w:val="0095056D"/>
    <w:rsid w:val="00984000"/>
    <w:rsid w:val="009964BE"/>
    <w:rsid w:val="009B541E"/>
    <w:rsid w:val="00A423CB"/>
    <w:rsid w:val="00A96E2C"/>
    <w:rsid w:val="00A96EB7"/>
    <w:rsid w:val="00AA7933"/>
    <w:rsid w:val="00B95481"/>
    <w:rsid w:val="00BA7304"/>
    <w:rsid w:val="00BD728B"/>
    <w:rsid w:val="00C237D2"/>
    <w:rsid w:val="00C7611F"/>
    <w:rsid w:val="00CE6051"/>
    <w:rsid w:val="00D30C62"/>
    <w:rsid w:val="00DE5206"/>
    <w:rsid w:val="00F22CDB"/>
    <w:rsid w:val="00F627D0"/>
    <w:rsid w:val="00FC4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06D9AC"/>
  <w15:chartTrackingRefBased/>
  <w15:docId w15:val="{72509F66-385D-8F42-9DDE-AED955E2B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EB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6E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Malkowski</dc:creator>
  <cp:keywords/>
  <dc:description/>
  <cp:lastModifiedBy>Olivia Malkowski</cp:lastModifiedBy>
  <cp:revision>1</cp:revision>
  <dcterms:created xsi:type="dcterms:W3CDTF">2023-10-16T13:11:00Z</dcterms:created>
  <dcterms:modified xsi:type="dcterms:W3CDTF">2023-10-16T13:12:00Z</dcterms:modified>
</cp:coreProperties>
</file>